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132C" w:rsidRPr="00E31071" w:rsidRDefault="007B132C" w:rsidP="007B132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</w:t>
      </w:r>
      <w:r w:rsidRPr="00E3107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E31071">
        <w:rPr>
          <w:rFonts w:ascii="Times New Roman" w:hAnsi="Times New Roman" w:cs="Times New Roman"/>
          <w:sz w:val="24"/>
          <w:szCs w:val="24"/>
        </w:rPr>
        <w:t>Number of pat</w:t>
      </w:r>
      <w:bookmarkStart w:id="0" w:name="_GoBack"/>
      <w:bookmarkEnd w:id="0"/>
      <w:r w:rsidRPr="00E31071">
        <w:rPr>
          <w:rFonts w:ascii="Times New Roman" w:hAnsi="Times New Roman" w:cs="Times New Roman"/>
          <w:sz w:val="24"/>
          <w:szCs w:val="24"/>
        </w:rPr>
        <w:t>ients with existing co-morbidities and type</w:t>
      </w:r>
    </w:p>
    <w:tbl>
      <w:tblPr>
        <w:tblStyle w:val="ListTable21"/>
        <w:tblW w:w="0" w:type="auto"/>
        <w:tblLook w:val="0400" w:firstRow="0" w:lastRow="0" w:firstColumn="0" w:lastColumn="0" w:noHBand="0" w:noVBand="1"/>
      </w:tblPr>
      <w:tblGrid>
        <w:gridCol w:w="1176"/>
        <w:gridCol w:w="1673"/>
        <w:gridCol w:w="1860"/>
        <w:gridCol w:w="963"/>
        <w:gridCol w:w="1083"/>
        <w:gridCol w:w="3049"/>
        <w:gridCol w:w="2489"/>
        <w:gridCol w:w="883"/>
      </w:tblGrid>
      <w:tr w:rsidR="007B132C" w:rsidRPr="00E31071" w:rsidTr="00D14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7B132C" w:rsidRPr="00E31071" w:rsidRDefault="007B132C" w:rsidP="00D148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1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0" w:type="auto"/>
          </w:tcPr>
          <w:p w:rsidR="007B132C" w:rsidRPr="00E31071" w:rsidRDefault="007B132C" w:rsidP="00D148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1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 Blood Pressure</w:t>
            </w:r>
          </w:p>
        </w:tc>
        <w:tc>
          <w:tcPr>
            <w:tcW w:w="0" w:type="auto"/>
          </w:tcPr>
          <w:p w:rsidR="007B132C" w:rsidRPr="00E31071" w:rsidRDefault="007B132C" w:rsidP="00D148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1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ronary Heart Disease </w:t>
            </w:r>
          </w:p>
        </w:tc>
        <w:tc>
          <w:tcPr>
            <w:tcW w:w="0" w:type="auto"/>
          </w:tcPr>
          <w:p w:rsidR="007B132C" w:rsidRPr="00E31071" w:rsidRDefault="007B132C" w:rsidP="00D148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1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ke</w:t>
            </w:r>
          </w:p>
        </w:tc>
        <w:tc>
          <w:tcPr>
            <w:tcW w:w="0" w:type="auto"/>
          </w:tcPr>
          <w:p w:rsidR="007B132C" w:rsidRPr="00E31071" w:rsidRDefault="007B132C" w:rsidP="00D148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1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thma</w:t>
            </w:r>
          </w:p>
        </w:tc>
        <w:tc>
          <w:tcPr>
            <w:tcW w:w="0" w:type="auto"/>
          </w:tcPr>
          <w:p w:rsidR="007B132C" w:rsidRPr="00E31071" w:rsidRDefault="007B132C" w:rsidP="00D148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1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onic Obstructive Pulmonary Disease (COPD)</w:t>
            </w:r>
          </w:p>
        </w:tc>
        <w:tc>
          <w:tcPr>
            <w:tcW w:w="0" w:type="auto"/>
          </w:tcPr>
          <w:p w:rsidR="007B132C" w:rsidRPr="00E31071" w:rsidRDefault="007B132C" w:rsidP="00D148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1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evious  Unrelated Cancer Diagnosis  </w:t>
            </w:r>
          </w:p>
        </w:tc>
        <w:tc>
          <w:tcPr>
            <w:tcW w:w="0" w:type="auto"/>
          </w:tcPr>
          <w:p w:rsidR="007B132C" w:rsidRPr="00E31071" w:rsidRDefault="007B132C" w:rsidP="00D148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1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</w:tr>
      <w:tr w:rsidR="007B132C" w:rsidRPr="00E31071" w:rsidTr="00D148A5">
        <w:tc>
          <w:tcPr>
            <w:tcW w:w="0" w:type="auto"/>
          </w:tcPr>
          <w:p w:rsidR="007B132C" w:rsidRPr="00E31071" w:rsidRDefault="007B132C" w:rsidP="00D148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1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0" w:type="auto"/>
          </w:tcPr>
          <w:p w:rsidR="007B132C" w:rsidRPr="00E31071" w:rsidRDefault="007B132C" w:rsidP="00D148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1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0" w:type="auto"/>
          </w:tcPr>
          <w:p w:rsidR="007B132C" w:rsidRPr="00E31071" w:rsidRDefault="007B132C" w:rsidP="00D148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1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1 </w:t>
            </w:r>
          </w:p>
        </w:tc>
        <w:tc>
          <w:tcPr>
            <w:tcW w:w="0" w:type="auto"/>
          </w:tcPr>
          <w:p w:rsidR="007B132C" w:rsidRPr="00E31071" w:rsidRDefault="007B132C" w:rsidP="00D148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1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:rsidR="007B132C" w:rsidRPr="00E31071" w:rsidRDefault="007B132C" w:rsidP="00D148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1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7B132C" w:rsidRPr="00E31071" w:rsidRDefault="007B132C" w:rsidP="00D148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1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:rsidR="007B132C" w:rsidRPr="00E31071" w:rsidRDefault="007B132C" w:rsidP="00D148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1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0" w:type="auto"/>
          </w:tcPr>
          <w:p w:rsidR="007B132C" w:rsidRPr="00E31071" w:rsidRDefault="007B132C" w:rsidP="00D148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1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</w:tr>
    </w:tbl>
    <w:p w:rsidR="007B132C" w:rsidRPr="00E31071" w:rsidRDefault="007B132C" w:rsidP="007B132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4A1A25" w:rsidRDefault="004A1A25"/>
    <w:sectPr w:rsidR="004A1A25" w:rsidSect="007B132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132C"/>
    <w:rsid w:val="0044196E"/>
    <w:rsid w:val="004A1A25"/>
    <w:rsid w:val="007B1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21">
    <w:name w:val="List Table 21"/>
    <w:basedOn w:val="TableNormal"/>
    <w:uiPriority w:val="47"/>
    <w:rsid w:val="007B132C"/>
    <w:pPr>
      <w:spacing w:after="0" w:line="240" w:lineRule="auto"/>
    </w:pPr>
    <w:rPr>
      <w:lang w:val="en-AU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21">
    <w:name w:val="List Table 21"/>
    <w:basedOn w:val="TableNormal"/>
    <w:uiPriority w:val="47"/>
    <w:rsid w:val="007B132C"/>
    <w:pPr>
      <w:spacing w:after="0" w:line="240" w:lineRule="auto"/>
    </w:pPr>
    <w:rPr>
      <w:lang w:val="en-AU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CVILLEGAS</dc:creator>
  <cp:lastModifiedBy>JCVILLEGAS</cp:lastModifiedBy>
  <cp:revision>1</cp:revision>
  <dcterms:created xsi:type="dcterms:W3CDTF">2018-08-21T15:55:00Z</dcterms:created>
  <dcterms:modified xsi:type="dcterms:W3CDTF">2018-08-21T15:55:00Z</dcterms:modified>
</cp:coreProperties>
</file>